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61DC3" w14:textId="38114628" w:rsidR="004D5C4F" w:rsidRPr="00CB0B40" w:rsidRDefault="004D5C4F" w:rsidP="004D5C4F">
      <w:pPr>
        <w:rPr>
          <w:rFonts w:ascii="Times New Roman" w:hAnsi="Times New Roman"/>
          <w:sz w:val="24"/>
          <w:szCs w:val="24"/>
        </w:rPr>
      </w:pPr>
      <w:r w:rsidRPr="007A337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7</w:t>
      </w:r>
      <w:r w:rsidR="00601841" w:rsidRPr="00601841">
        <w:rPr>
          <w:rFonts w:ascii="Times New Roman" w:hAnsi="Times New Roman"/>
          <w:b/>
          <w:sz w:val="24"/>
          <w:szCs w:val="24"/>
        </w:rPr>
        <w:t xml:space="preserve"> </w:t>
      </w:r>
      <w:r w:rsidR="00601841" w:rsidRPr="007A337D">
        <w:rPr>
          <w:rFonts w:ascii="Times New Roman" w:hAnsi="Times New Roman"/>
          <w:b/>
          <w:sz w:val="24"/>
          <w:szCs w:val="24"/>
        </w:rPr>
        <w:t>Table</w:t>
      </w:r>
      <w:r w:rsidRPr="007A337D">
        <w:rPr>
          <w:rFonts w:ascii="Times New Roman" w:hAnsi="Times New Roman"/>
          <w:b/>
          <w:sz w:val="24"/>
          <w:szCs w:val="24"/>
        </w:rPr>
        <w:t xml:space="preserve">. </w:t>
      </w:r>
      <w:r w:rsidRPr="00CB0B40">
        <w:rPr>
          <w:rFonts w:ascii="Times New Roman" w:hAnsi="Times New Roman"/>
          <w:sz w:val="24"/>
          <w:szCs w:val="24"/>
        </w:rPr>
        <w:t>Overview of study population</w:t>
      </w:r>
    </w:p>
    <w:tbl>
      <w:tblPr>
        <w:tblStyle w:val="TableGrid"/>
        <w:tblW w:w="86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6"/>
        <w:gridCol w:w="723"/>
        <w:gridCol w:w="1065"/>
        <w:gridCol w:w="1792"/>
        <w:gridCol w:w="1787"/>
        <w:gridCol w:w="366"/>
        <w:gridCol w:w="1426"/>
        <w:gridCol w:w="1787"/>
        <w:gridCol w:w="1797"/>
        <w:gridCol w:w="1850"/>
        <w:gridCol w:w="2409"/>
        <w:gridCol w:w="2409"/>
        <w:gridCol w:w="2389"/>
      </w:tblGrid>
      <w:tr w:rsidR="00F735E7" w14:paraId="0D0DFC6F" w14:textId="2D042210" w:rsidTr="00F735E7">
        <w:trPr>
          <w:gridAfter w:val="4"/>
          <w:wAfter w:w="1880" w:type="pct"/>
          <w:trHeight w:val="283"/>
        </w:trPr>
        <w:tc>
          <w:tcPr>
            <w:tcW w:w="89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08C52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74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3EE66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74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5D72E8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4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9B941C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735E7" w14:paraId="102BE077" w14:textId="47D784EF" w:rsidTr="00F735E7">
        <w:trPr>
          <w:gridAfter w:val="4"/>
          <w:wAfter w:w="1880" w:type="pct"/>
          <w:trHeight w:val="283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9F31B" w14:textId="77777777" w:rsidR="00F735E7" w:rsidRDefault="00F735E7" w:rsidP="004B245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104945" w14:textId="5D14D287" w:rsidR="00F735E7" w:rsidRDefault="00F735E7" w:rsidP="004B2456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dule positive Ghana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7BCA6" w14:textId="60444418" w:rsidR="00F735E7" w:rsidRDefault="00F735E7" w:rsidP="004B2456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ndemic controls Ghan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D0B50" w14:textId="25548DB8" w:rsidR="00F735E7" w:rsidRDefault="00F735E7" w:rsidP="004B2456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n-endemic controls Ghana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7E230" w14:textId="3391B924" w:rsidR="00F735E7" w:rsidRDefault="00F735E7" w:rsidP="004B2456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ymphatic filariasis Ghan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D3B61" w14:textId="197A0E87" w:rsidR="00F735E7" w:rsidRDefault="00F735E7" w:rsidP="004B2456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ealthy Controls Belgium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38F9B" w14:textId="2DDEC4DB" w:rsidR="00F735E7" w:rsidRDefault="00F735E7" w:rsidP="004B2456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on-endemic controls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Kenya</w:t>
            </w:r>
          </w:p>
        </w:tc>
      </w:tr>
      <w:tr w:rsidR="00F735E7" w14:paraId="43BF1DA7" w14:textId="4BB72C2A" w:rsidTr="00F735E7">
        <w:trPr>
          <w:gridAfter w:val="4"/>
          <w:wAfter w:w="1880" w:type="pct"/>
          <w:trHeight w:val="283"/>
        </w:trPr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4F021A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. of subjects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10AD96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E01CFE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C543BF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C4B973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B3A0F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62451" w14:textId="66552928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6</w:t>
            </w:r>
          </w:p>
        </w:tc>
      </w:tr>
      <w:tr w:rsidR="00F735E7" w14:paraId="47469CE8" w14:textId="2333E1CF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15E15F18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, median (Min-Max)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0209E3E1" w14:textId="77777777" w:rsidR="00F735E7" w:rsidRPr="00754531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47 (21</w:t>
            </w:r>
            <w:r w:rsidRPr="0075453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4531">
              <w:rPr>
                <w:rFonts w:ascii="Times New Roman" w:hAnsi="Times New Roman"/>
                <w:sz w:val="20"/>
                <w:szCs w:val="20"/>
              </w:rPr>
              <w:t>85)</w:t>
            </w:r>
          </w:p>
        </w:tc>
        <w:tc>
          <w:tcPr>
            <w:tcW w:w="372" w:type="pct"/>
            <w:vAlign w:val="center"/>
            <w:hideMark/>
          </w:tcPr>
          <w:p w14:paraId="5077DF24" w14:textId="77777777" w:rsidR="00F735E7" w:rsidRPr="00831723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35 (18</w:t>
            </w:r>
            <w:r w:rsidRPr="0083172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31723">
              <w:rPr>
                <w:rFonts w:ascii="Times New Roman" w:hAnsi="Times New Roman"/>
                <w:sz w:val="20"/>
                <w:szCs w:val="20"/>
              </w:rPr>
              <w:t>81)</w:t>
            </w:r>
          </w:p>
        </w:tc>
        <w:tc>
          <w:tcPr>
            <w:tcW w:w="371" w:type="pct"/>
            <w:vAlign w:val="center"/>
            <w:hideMark/>
          </w:tcPr>
          <w:p w14:paraId="21B84EF6" w14:textId="7751AB14" w:rsidR="00F735E7" w:rsidRPr="001E56CD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23 (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83172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31723">
              <w:rPr>
                <w:rFonts w:ascii="Times New Roman" w:hAnsi="Times New Roman"/>
                <w:sz w:val="20"/>
                <w:szCs w:val="20"/>
              </w:rPr>
              <w:t>56)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36B9E68B" w14:textId="77777777" w:rsidR="00F735E7" w:rsidRPr="001E56CD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774900">
              <w:rPr>
                <w:rFonts w:ascii="Times New Roman" w:hAnsi="Times New Roman"/>
                <w:sz w:val="20"/>
                <w:szCs w:val="20"/>
              </w:rPr>
              <w:t>33 (18</w:t>
            </w:r>
            <w:r w:rsidRPr="0077490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74900">
              <w:rPr>
                <w:rFonts w:ascii="Times New Roman" w:hAnsi="Times New Roman"/>
                <w:sz w:val="20"/>
                <w:szCs w:val="20"/>
              </w:rPr>
              <w:t>68)</w:t>
            </w:r>
          </w:p>
        </w:tc>
        <w:tc>
          <w:tcPr>
            <w:tcW w:w="371" w:type="pct"/>
          </w:tcPr>
          <w:p w14:paraId="14CE3EA9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5 (23-59)</w:t>
            </w:r>
          </w:p>
        </w:tc>
        <w:tc>
          <w:tcPr>
            <w:tcW w:w="373" w:type="pct"/>
          </w:tcPr>
          <w:p w14:paraId="186A8FFA" w14:textId="758F6386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9-14)</w:t>
            </w:r>
          </w:p>
        </w:tc>
      </w:tr>
      <w:tr w:rsidR="00F735E7" w14:paraId="646DF19C" w14:textId="1B69A727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7AFE3D01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der, n (%)</w:t>
            </w:r>
          </w:p>
        </w:tc>
        <w:tc>
          <w:tcPr>
            <w:tcW w:w="371" w:type="pct"/>
            <w:gridSpan w:val="2"/>
            <w:vAlign w:val="center"/>
          </w:tcPr>
          <w:p w14:paraId="06774F92" w14:textId="77777777" w:rsidR="00F735E7" w:rsidRPr="00754531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2A343F6D" w14:textId="77777777" w:rsidR="00F735E7" w:rsidRPr="001E56CD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71" w:type="pct"/>
            <w:vAlign w:val="center"/>
          </w:tcPr>
          <w:p w14:paraId="3171F298" w14:textId="77777777" w:rsidR="00F735E7" w:rsidRPr="001E56CD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72" w:type="pct"/>
            <w:gridSpan w:val="2"/>
            <w:vAlign w:val="center"/>
          </w:tcPr>
          <w:p w14:paraId="7B747B52" w14:textId="77777777" w:rsidR="00F735E7" w:rsidRPr="001E56CD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71" w:type="pct"/>
          </w:tcPr>
          <w:p w14:paraId="3EABEB48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3F3E4687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35E7" w14:paraId="5A2E672A" w14:textId="2E469FD0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68DAE04F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2FDC3375" w14:textId="77777777" w:rsidR="00F735E7" w:rsidRPr="00754531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53 (53)</w:t>
            </w:r>
          </w:p>
        </w:tc>
        <w:tc>
          <w:tcPr>
            <w:tcW w:w="372" w:type="pct"/>
            <w:vAlign w:val="center"/>
            <w:hideMark/>
          </w:tcPr>
          <w:p w14:paraId="2DAED38A" w14:textId="77777777" w:rsidR="00F735E7" w:rsidRPr="00831723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26 (51)</w:t>
            </w:r>
          </w:p>
        </w:tc>
        <w:tc>
          <w:tcPr>
            <w:tcW w:w="371" w:type="pct"/>
            <w:vAlign w:val="center"/>
            <w:hideMark/>
          </w:tcPr>
          <w:p w14:paraId="26F62C47" w14:textId="77777777" w:rsidR="00F735E7" w:rsidRPr="00774900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74900">
              <w:rPr>
                <w:rFonts w:ascii="Times New Roman" w:hAnsi="Times New Roman"/>
                <w:sz w:val="20"/>
                <w:szCs w:val="20"/>
              </w:rPr>
              <w:t>36 (67)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4D0D5CC9" w14:textId="77777777" w:rsidR="00F735E7" w:rsidRPr="00774900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74900">
              <w:rPr>
                <w:rFonts w:ascii="Times New Roman" w:hAnsi="Times New Roman"/>
                <w:sz w:val="20"/>
                <w:szCs w:val="20"/>
              </w:rPr>
              <w:t>36 (72)</w:t>
            </w:r>
          </w:p>
        </w:tc>
        <w:tc>
          <w:tcPr>
            <w:tcW w:w="371" w:type="pct"/>
          </w:tcPr>
          <w:p w14:paraId="14AD5F51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44)</w:t>
            </w:r>
          </w:p>
        </w:tc>
        <w:tc>
          <w:tcPr>
            <w:tcW w:w="373" w:type="pct"/>
          </w:tcPr>
          <w:p w14:paraId="666DA8A1" w14:textId="18349FA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 (50)</w:t>
            </w:r>
          </w:p>
        </w:tc>
      </w:tr>
      <w:tr w:rsidR="00F735E7" w14:paraId="65D265BE" w14:textId="2562C7A4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41388DB3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31A0E4E5" w14:textId="77777777" w:rsidR="00F735E7" w:rsidRPr="00754531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45 (47)</w:t>
            </w:r>
          </w:p>
        </w:tc>
        <w:tc>
          <w:tcPr>
            <w:tcW w:w="372" w:type="pct"/>
            <w:vAlign w:val="center"/>
            <w:hideMark/>
          </w:tcPr>
          <w:p w14:paraId="0479E901" w14:textId="77777777" w:rsidR="00F735E7" w:rsidRPr="00831723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25 (49)</w:t>
            </w:r>
          </w:p>
        </w:tc>
        <w:tc>
          <w:tcPr>
            <w:tcW w:w="371" w:type="pct"/>
            <w:vAlign w:val="center"/>
            <w:hideMark/>
          </w:tcPr>
          <w:p w14:paraId="53EC8D99" w14:textId="77777777" w:rsidR="00F735E7" w:rsidRPr="00774900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74900">
              <w:rPr>
                <w:rFonts w:ascii="Times New Roman" w:hAnsi="Times New Roman"/>
                <w:sz w:val="20"/>
                <w:szCs w:val="20"/>
              </w:rPr>
              <w:t>18 (33)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3501164D" w14:textId="77777777" w:rsidR="00F735E7" w:rsidRPr="00774900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74900">
              <w:rPr>
                <w:rFonts w:ascii="Times New Roman" w:hAnsi="Times New Roman"/>
                <w:sz w:val="20"/>
                <w:szCs w:val="20"/>
              </w:rPr>
              <w:t>14 (28)</w:t>
            </w:r>
          </w:p>
        </w:tc>
        <w:tc>
          <w:tcPr>
            <w:tcW w:w="371" w:type="pct"/>
          </w:tcPr>
          <w:p w14:paraId="05C15B26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56)</w:t>
            </w:r>
          </w:p>
        </w:tc>
        <w:tc>
          <w:tcPr>
            <w:tcW w:w="373" w:type="pct"/>
          </w:tcPr>
          <w:p w14:paraId="5991A755" w14:textId="228B0DB9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 (50)</w:t>
            </w:r>
          </w:p>
        </w:tc>
      </w:tr>
      <w:tr w:rsidR="00F735E7" w14:paraId="5E7B4E1F" w14:textId="0252FF77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539618EB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. of nodules, median (Min-Max)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4046C29E" w14:textId="77777777" w:rsidR="00F735E7" w:rsidRPr="00754531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1 (1</w:t>
            </w:r>
            <w:r w:rsidRPr="0075453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4531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372" w:type="pct"/>
            <w:vAlign w:val="center"/>
            <w:hideMark/>
          </w:tcPr>
          <w:p w14:paraId="75A4F9AB" w14:textId="77777777" w:rsidR="00F735E7" w:rsidRPr="00831723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  <w:hideMark/>
          </w:tcPr>
          <w:p w14:paraId="550AFFE5" w14:textId="77777777" w:rsidR="00F735E7" w:rsidRPr="001E56CD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77490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2207C7E3" w14:textId="77777777" w:rsidR="00F735E7" w:rsidRPr="001E56CD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774900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1" w:type="pct"/>
          </w:tcPr>
          <w:p w14:paraId="1F8C252F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3" w:type="pct"/>
          </w:tcPr>
          <w:p w14:paraId="451F1AEC" w14:textId="21310C5F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735E7" w14:paraId="0879997E" w14:textId="2CC9C904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3B70D121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f status, n (%)</w:t>
            </w:r>
          </w:p>
        </w:tc>
        <w:tc>
          <w:tcPr>
            <w:tcW w:w="371" w:type="pct"/>
            <w:gridSpan w:val="2"/>
            <w:vAlign w:val="center"/>
          </w:tcPr>
          <w:p w14:paraId="7213BEF8" w14:textId="77777777" w:rsidR="00F735E7" w:rsidRPr="00754531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7A922414" w14:textId="77777777" w:rsidR="00F735E7" w:rsidRPr="001E56CD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71" w:type="pct"/>
            <w:vAlign w:val="center"/>
          </w:tcPr>
          <w:p w14:paraId="537F1A5C" w14:textId="77777777" w:rsidR="00F735E7" w:rsidRPr="001E56CD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72" w:type="pct"/>
            <w:gridSpan w:val="2"/>
            <w:vAlign w:val="center"/>
          </w:tcPr>
          <w:p w14:paraId="4E232871" w14:textId="77777777" w:rsidR="00F735E7" w:rsidRPr="001E56CD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71" w:type="pct"/>
          </w:tcPr>
          <w:p w14:paraId="35D35BE8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54315A3F" w14:textId="77777777" w:rsidR="00F735E7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35E7" w14:paraId="4CCCF819" w14:textId="20668BC2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3C0231D1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mf/mg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3B3DFDDC" w14:textId="77777777" w:rsidR="00F735E7" w:rsidRPr="00754531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87 (89)</w:t>
            </w:r>
          </w:p>
        </w:tc>
        <w:tc>
          <w:tcPr>
            <w:tcW w:w="372" w:type="pct"/>
            <w:vAlign w:val="center"/>
            <w:hideMark/>
          </w:tcPr>
          <w:p w14:paraId="5440C014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51 (100)</w:t>
            </w:r>
          </w:p>
        </w:tc>
        <w:tc>
          <w:tcPr>
            <w:tcW w:w="371" w:type="pct"/>
            <w:vAlign w:val="center"/>
            <w:hideMark/>
          </w:tcPr>
          <w:p w14:paraId="5315B354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028D8538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1" w:type="pct"/>
            <w:vAlign w:val="center"/>
          </w:tcPr>
          <w:p w14:paraId="0A3C77CF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3" w:type="pct"/>
            <w:vAlign w:val="center"/>
          </w:tcPr>
          <w:p w14:paraId="190C560A" w14:textId="49F4A5C3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735E7" w14:paraId="1409BDBE" w14:textId="1E5CA299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6E56B4E1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5 mf/mg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0F661C8B" w14:textId="77777777" w:rsidR="00F735E7" w:rsidRPr="00754531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10 (9)</w:t>
            </w:r>
          </w:p>
        </w:tc>
        <w:tc>
          <w:tcPr>
            <w:tcW w:w="372" w:type="pct"/>
            <w:vAlign w:val="center"/>
            <w:hideMark/>
          </w:tcPr>
          <w:p w14:paraId="5B61BD43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371" w:type="pct"/>
            <w:vAlign w:val="center"/>
            <w:hideMark/>
          </w:tcPr>
          <w:p w14:paraId="4FA69918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454BFAD2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1" w:type="pct"/>
            <w:vAlign w:val="center"/>
          </w:tcPr>
          <w:p w14:paraId="0EE2209C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3" w:type="pct"/>
            <w:vAlign w:val="center"/>
          </w:tcPr>
          <w:p w14:paraId="62D69608" w14:textId="498815F6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735E7" w14:paraId="2E2A24AF" w14:textId="192F23E4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54C0D6EC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0 mf/mg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0501FEB8" w14:textId="77777777" w:rsidR="00F735E7" w:rsidRPr="00754531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372" w:type="pct"/>
            <w:vAlign w:val="center"/>
            <w:hideMark/>
          </w:tcPr>
          <w:p w14:paraId="38958A4C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371" w:type="pct"/>
            <w:vAlign w:val="center"/>
            <w:hideMark/>
          </w:tcPr>
          <w:p w14:paraId="5BE75AF4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55991835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1" w:type="pct"/>
            <w:vAlign w:val="center"/>
          </w:tcPr>
          <w:p w14:paraId="6D4293B9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3" w:type="pct"/>
            <w:vAlign w:val="center"/>
          </w:tcPr>
          <w:p w14:paraId="4080ABC8" w14:textId="04BF5C55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735E7" w14:paraId="62AF0DD6" w14:textId="220D12F5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21CE0672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. of IVM rounds, median (Min-Max)</w:t>
            </w:r>
          </w:p>
        </w:tc>
        <w:tc>
          <w:tcPr>
            <w:tcW w:w="371" w:type="pct"/>
            <w:gridSpan w:val="2"/>
            <w:hideMark/>
          </w:tcPr>
          <w:p w14:paraId="77DA1814" w14:textId="77777777" w:rsidR="00F735E7" w:rsidRPr="00754531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2 (0</w:t>
            </w:r>
            <w:r w:rsidRPr="0075453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4531">
              <w:rPr>
                <w:rFonts w:ascii="Times New Roman" w:hAnsi="Times New Roman"/>
                <w:sz w:val="20"/>
                <w:szCs w:val="20"/>
              </w:rPr>
              <w:t>10)</w:t>
            </w:r>
          </w:p>
        </w:tc>
        <w:tc>
          <w:tcPr>
            <w:tcW w:w="372" w:type="pct"/>
            <w:hideMark/>
          </w:tcPr>
          <w:p w14:paraId="04DAC136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0 (0-1)</w:t>
            </w:r>
          </w:p>
        </w:tc>
        <w:tc>
          <w:tcPr>
            <w:tcW w:w="371" w:type="pct"/>
            <w:vAlign w:val="center"/>
            <w:hideMark/>
          </w:tcPr>
          <w:p w14:paraId="5732F787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594ED7C0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1" w:type="pct"/>
            <w:vAlign w:val="center"/>
          </w:tcPr>
          <w:p w14:paraId="40B7B532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3" w:type="pct"/>
            <w:vAlign w:val="center"/>
          </w:tcPr>
          <w:p w14:paraId="6A9CF813" w14:textId="3C45D3D0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735E7" w14:paraId="7464EF7B" w14:textId="77777777" w:rsidTr="00F735E7">
        <w:trPr>
          <w:trHeight w:val="283"/>
        </w:trPr>
        <w:tc>
          <w:tcPr>
            <w:tcW w:w="1040" w:type="pct"/>
            <w:gridSpan w:val="2"/>
            <w:hideMark/>
          </w:tcPr>
          <w:p w14:paraId="70B2C04D" w14:textId="77777777" w:rsidR="00F735E7" w:rsidRPr="00754531" w:rsidRDefault="00F735E7" w:rsidP="004B2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Time since last ivermectin treatment, n (%)</w:t>
            </w:r>
          </w:p>
        </w:tc>
        <w:tc>
          <w:tcPr>
            <w:tcW w:w="1040" w:type="pct"/>
            <w:gridSpan w:val="4"/>
          </w:tcPr>
          <w:p w14:paraId="148849F4" w14:textId="77777777" w:rsidR="00F735E7" w:rsidRPr="00754531" w:rsidRDefault="00F735E7" w:rsidP="004B2456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1040" w:type="pct"/>
            <w:gridSpan w:val="3"/>
          </w:tcPr>
          <w:p w14:paraId="63DDC5D3" w14:textId="77777777" w:rsidR="00F735E7" w:rsidRPr="00754531" w:rsidRDefault="00F735E7" w:rsidP="004B2456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384" w:type="pct"/>
          </w:tcPr>
          <w:p w14:paraId="4B89D268" w14:textId="6DEE23BC" w:rsidR="00F735E7" w:rsidRPr="00754531" w:rsidRDefault="00F735E7" w:rsidP="004B2456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500" w:type="pct"/>
          </w:tcPr>
          <w:p w14:paraId="0159C58A" w14:textId="77777777" w:rsidR="00F735E7" w:rsidRPr="00754531" w:rsidRDefault="00F735E7" w:rsidP="004B2456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500" w:type="pct"/>
          </w:tcPr>
          <w:p w14:paraId="6BFBE5DE" w14:textId="77777777" w:rsidR="00F735E7" w:rsidRPr="00754531" w:rsidRDefault="00F735E7" w:rsidP="004B2456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496" w:type="pct"/>
            <w:vAlign w:val="center"/>
            <w:hideMark/>
          </w:tcPr>
          <w:p w14:paraId="39AE7255" w14:textId="77777777" w:rsidR="00F735E7" w:rsidRDefault="00F735E7" w:rsidP="004B2456">
            <w:pPr>
              <w:spacing w:after="0" w:line="240" w:lineRule="auto"/>
            </w:pPr>
            <w:r w:rsidRPr="00754531">
              <w:rPr>
                <w:rFonts w:ascii="Times New Roman" w:hAnsi="Times New Roman"/>
                <w:sz w:val="20"/>
                <w:szCs w:val="20"/>
                <w:highlight w:val="yellow"/>
              </w:rPr>
              <w:t>na</w:t>
            </w:r>
          </w:p>
        </w:tc>
      </w:tr>
      <w:tr w:rsidR="00F735E7" w14:paraId="755CA842" w14:textId="79F906B1" w:rsidTr="008218DD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5F444242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treated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58AED27D" w14:textId="77777777" w:rsidR="00F735E7" w:rsidRPr="00754531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17 (17)</w:t>
            </w:r>
          </w:p>
        </w:tc>
        <w:tc>
          <w:tcPr>
            <w:tcW w:w="372" w:type="pct"/>
            <w:vAlign w:val="center"/>
            <w:hideMark/>
          </w:tcPr>
          <w:p w14:paraId="45CDF08F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34 (67)</w:t>
            </w:r>
          </w:p>
        </w:tc>
        <w:tc>
          <w:tcPr>
            <w:tcW w:w="371" w:type="pct"/>
            <w:vAlign w:val="center"/>
            <w:hideMark/>
          </w:tcPr>
          <w:p w14:paraId="08926E0D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7494A2DD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1" w:type="pct"/>
            <w:vAlign w:val="center"/>
          </w:tcPr>
          <w:p w14:paraId="0538F6B1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3" w:type="pct"/>
            <w:vAlign w:val="center"/>
          </w:tcPr>
          <w:p w14:paraId="6182B447" w14:textId="10B14045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735E7" w14:paraId="68C501FE" w14:textId="232D99AA" w:rsidTr="008218DD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7EAFE282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20 months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3C91A337" w14:textId="77777777" w:rsidR="00F735E7" w:rsidRPr="00754531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67 (68)</w:t>
            </w:r>
          </w:p>
        </w:tc>
        <w:tc>
          <w:tcPr>
            <w:tcW w:w="372" w:type="pct"/>
            <w:vAlign w:val="center"/>
            <w:hideMark/>
          </w:tcPr>
          <w:p w14:paraId="3A2F56EA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5 (10)</w:t>
            </w:r>
          </w:p>
        </w:tc>
        <w:tc>
          <w:tcPr>
            <w:tcW w:w="371" w:type="pct"/>
            <w:vAlign w:val="center"/>
            <w:hideMark/>
          </w:tcPr>
          <w:p w14:paraId="452611FE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608D25F2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1" w:type="pct"/>
            <w:vAlign w:val="center"/>
          </w:tcPr>
          <w:p w14:paraId="21F5AB9A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3" w:type="pct"/>
            <w:vAlign w:val="center"/>
          </w:tcPr>
          <w:p w14:paraId="276CCCA7" w14:textId="7AFB5D7F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735E7" w14:paraId="5C2BF866" w14:textId="44EF72F5" w:rsidTr="008218DD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68EA5F50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 20 months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02576B70" w14:textId="77777777" w:rsidR="00F735E7" w:rsidRPr="00754531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14 (14)</w:t>
            </w:r>
          </w:p>
        </w:tc>
        <w:tc>
          <w:tcPr>
            <w:tcW w:w="372" w:type="pct"/>
            <w:vAlign w:val="center"/>
            <w:hideMark/>
          </w:tcPr>
          <w:p w14:paraId="6EC16653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12 (24)</w:t>
            </w:r>
          </w:p>
        </w:tc>
        <w:tc>
          <w:tcPr>
            <w:tcW w:w="371" w:type="pct"/>
            <w:vAlign w:val="center"/>
            <w:hideMark/>
          </w:tcPr>
          <w:p w14:paraId="0C7F78AA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1144DB91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1" w:type="pct"/>
            <w:vAlign w:val="center"/>
          </w:tcPr>
          <w:p w14:paraId="19A7F9EF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73" w:type="pct"/>
            <w:vAlign w:val="center"/>
          </w:tcPr>
          <w:p w14:paraId="3119F5F9" w14:textId="183EC774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735E7" w14:paraId="36E065B3" w14:textId="214F84A4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1DE55233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v16 status, n (%)</w:t>
            </w:r>
          </w:p>
        </w:tc>
        <w:tc>
          <w:tcPr>
            <w:tcW w:w="371" w:type="pct"/>
            <w:gridSpan w:val="2"/>
            <w:vAlign w:val="center"/>
          </w:tcPr>
          <w:p w14:paraId="018F2CA6" w14:textId="77777777" w:rsidR="00F735E7" w:rsidRPr="00754531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6CB07FAB" w14:textId="77777777" w:rsidR="00F735E7" w:rsidRPr="001E56CD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71" w:type="pct"/>
            <w:vAlign w:val="center"/>
          </w:tcPr>
          <w:p w14:paraId="4A1EB922" w14:textId="77777777" w:rsidR="00F735E7" w:rsidRPr="001E56CD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72" w:type="pct"/>
            <w:gridSpan w:val="2"/>
            <w:vAlign w:val="center"/>
          </w:tcPr>
          <w:p w14:paraId="17B13607" w14:textId="77777777" w:rsidR="00F735E7" w:rsidRPr="001E56CD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71" w:type="pct"/>
          </w:tcPr>
          <w:p w14:paraId="04727ADF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02A05223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35E7" w14:paraId="16051FC7" w14:textId="5DCBE854" w:rsidTr="00F735E7">
        <w:trPr>
          <w:gridAfter w:val="4"/>
          <w:wAfter w:w="1880" w:type="pct"/>
          <w:trHeight w:val="283"/>
        </w:trPr>
        <w:tc>
          <w:tcPr>
            <w:tcW w:w="890" w:type="pct"/>
            <w:hideMark/>
          </w:tcPr>
          <w:p w14:paraId="59AA4FB4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75C097C3" w14:textId="77777777" w:rsidR="00F735E7" w:rsidRPr="00754531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68 (69)</w:t>
            </w:r>
          </w:p>
        </w:tc>
        <w:tc>
          <w:tcPr>
            <w:tcW w:w="372" w:type="pct"/>
            <w:vAlign w:val="center"/>
            <w:hideMark/>
          </w:tcPr>
          <w:p w14:paraId="788AF8D7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26 (51)</w:t>
            </w:r>
          </w:p>
        </w:tc>
        <w:tc>
          <w:tcPr>
            <w:tcW w:w="371" w:type="pct"/>
            <w:vAlign w:val="center"/>
            <w:hideMark/>
          </w:tcPr>
          <w:p w14:paraId="06794A9E" w14:textId="77777777" w:rsidR="00F735E7" w:rsidRPr="00774900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74900">
              <w:rPr>
                <w:rFonts w:ascii="Times New Roman" w:hAnsi="Times New Roman"/>
                <w:sz w:val="20"/>
                <w:szCs w:val="20"/>
              </w:rPr>
              <w:t>9 (17)</w:t>
            </w:r>
          </w:p>
        </w:tc>
        <w:tc>
          <w:tcPr>
            <w:tcW w:w="372" w:type="pct"/>
            <w:gridSpan w:val="2"/>
            <w:vAlign w:val="center"/>
            <w:hideMark/>
          </w:tcPr>
          <w:p w14:paraId="76304246" w14:textId="77777777" w:rsidR="00F735E7" w:rsidRPr="00774900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74900">
              <w:rPr>
                <w:rFonts w:ascii="Times New Roman" w:hAnsi="Times New Roman"/>
                <w:sz w:val="20"/>
                <w:szCs w:val="20"/>
              </w:rPr>
              <w:t>12 (24)</w:t>
            </w:r>
          </w:p>
        </w:tc>
        <w:tc>
          <w:tcPr>
            <w:tcW w:w="371" w:type="pct"/>
          </w:tcPr>
          <w:p w14:paraId="346B5E15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373" w:type="pct"/>
          </w:tcPr>
          <w:p w14:paraId="729CBD13" w14:textId="5C12C5BB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)</w:t>
            </w:r>
          </w:p>
        </w:tc>
      </w:tr>
      <w:tr w:rsidR="00F735E7" w14:paraId="6A44F22B" w14:textId="0A0F8A07" w:rsidTr="00F735E7">
        <w:trPr>
          <w:gridAfter w:val="4"/>
          <w:wAfter w:w="1880" w:type="pct"/>
          <w:trHeight w:val="283"/>
        </w:trPr>
        <w:tc>
          <w:tcPr>
            <w:tcW w:w="89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A0C818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292066" w14:textId="77777777" w:rsidR="00F735E7" w:rsidRPr="00754531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54531">
              <w:rPr>
                <w:rFonts w:ascii="Times New Roman" w:hAnsi="Times New Roman"/>
                <w:sz w:val="20"/>
                <w:szCs w:val="20"/>
              </w:rPr>
              <w:t>30 (31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CCE788" w14:textId="77777777" w:rsidR="00F735E7" w:rsidRPr="00831723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1723">
              <w:rPr>
                <w:rFonts w:ascii="Times New Roman" w:hAnsi="Times New Roman"/>
                <w:sz w:val="20"/>
                <w:szCs w:val="20"/>
              </w:rPr>
              <w:t>25 (4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DB3D9F" w14:textId="77777777" w:rsidR="00F735E7" w:rsidRPr="00774900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74900">
              <w:rPr>
                <w:rFonts w:ascii="Times New Roman" w:hAnsi="Times New Roman"/>
                <w:sz w:val="20"/>
                <w:szCs w:val="20"/>
              </w:rPr>
              <w:t>45 (83)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D7E835" w14:textId="77777777" w:rsidR="00F735E7" w:rsidRPr="00774900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74900">
              <w:rPr>
                <w:rFonts w:ascii="Times New Roman" w:hAnsi="Times New Roman"/>
                <w:sz w:val="20"/>
                <w:szCs w:val="20"/>
              </w:rPr>
              <w:t>38 (7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F4253B" w14:textId="77777777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 (100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2EEF36" w14:textId="0DFB9494" w:rsidR="00F735E7" w:rsidRDefault="00F735E7" w:rsidP="00F735E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0 (99)</w:t>
            </w:r>
          </w:p>
        </w:tc>
      </w:tr>
    </w:tbl>
    <w:p w14:paraId="720B3C20" w14:textId="77777777" w:rsidR="004D5C4F" w:rsidRDefault="004D5C4F" w:rsidP="004D5C4F">
      <w:pPr>
        <w:rPr>
          <w:rFonts w:ascii="Times New Roman" w:hAnsi="Times New Roman"/>
          <w:sz w:val="24"/>
          <w:szCs w:val="24"/>
        </w:rPr>
      </w:pPr>
    </w:p>
    <w:sectPr w:rsidR="004D5C4F" w:rsidSect="00F735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AE7"/>
    <w:rsid w:val="000763BF"/>
    <w:rsid w:val="002D4AE7"/>
    <w:rsid w:val="002D7795"/>
    <w:rsid w:val="00322841"/>
    <w:rsid w:val="0047159D"/>
    <w:rsid w:val="004D5A65"/>
    <w:rsid w:val="004D5C4F"/>
    <w:rsid w:val="00546266"/>
    <w:rsid w:val="005F3C92"/>
    <w:rsid w:val="00601841"/>
    <w:rsid w:val="0097619B"/>
    <w:rsid w:val="00C36B41"/>
    <w:rsid w:val="00D33AB2"/>
    <w:rsid w:val="00D41A4F"/>
    <w:rsid w:val="00DA51A1"/>
    <w:rsid w:val="00F7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77715"/>
  <w15:chartTrackingRefBased/>
  <w15:docId w15:val="{5715FC7D-80FB-441D-8BFA-CC0370F6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AE7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E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5A65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table" w:customStyle="1" w:styleId="GridTable4-Accent11">
    <w:name w:val="Grid Table 4 - Accent 11"/>
    <w:basedOn w:val="TableNormal"/>
    <w:uiPriority w:val="49"/>
    <w:rsid w:val="004D5A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ie, Ole [JRDBE]</dc:creator>
  <cp:keywords/>
  <dc:description/>
  <cp:lastModifiedBy>Lagatie, Ole [JRDBE]</cp:lastModifiedBy>
  <cp:revision>3</cp:revision>
  <dcterms:created xsi:type="dcterms:W3CDTF">2021-11-08T13:17:00Z</dcterms:created>
  <dcterms:modified xsi:type="dcterms:W3CDTF">2021-11-08T13:33:00Z</dcterms:modified>
</cp:coreProperties>
</file>